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701"/>
        <w:gridCol w:w="2848"/>
        <w:gridCol w:w="1693"/>
      </w:tblGrid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</w:tcPr>
          <w:p w:rsidR="0014743D" w:rsidRPr="000007CC" w:rsidRDefault="00FF4AB8" w:rsidP="00353E9B">
            <w:pPr>
              <w:spacing w:after="0" w:line="240" w:lineRule="auto"/>
            </w:pPr>
            <w:bookmarkStart w:id="0" w:name="_GoBack"/>
            <w:r>
              <w:t>Additional File</w:t>
            </w:r>
            <w:r w:rsidR="00CE1189">
              <w:t xml:space="preserve"> 1: </w:t>
            </w:r>
            <w:proofErr w:type="spellStart"/>
            <w:r w:rsidR="00CE1189">
              <w:t>Univariable</w:t>
            </w:r>
            <w:proofErr w:type="spellEnd"/>
            <w:r w:rsidR="00353E9B">
              <w:t xml:space="preserve"> associations between candidate predictor variables and Height-for-age Z-score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14743D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redictor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14743D">
            <w:pPr>
              <w:tabs>
                <w:tab w:val="left" w:pos="524"/>
                <w:tab w:val="center" w:pos="1003"/>
              </w:tabs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B14F8">
              <w:rPr>
                <w:rFonts w:cs="Calibri"/>
                <w:sz w:val="20"/>
                <w:szCs w:val="20"/>
              </w:rPr>
              <w:t xml:space="preserve">Unadjusted β </w:t>
            </w:r>
            <w:r w:rsidRPr="009B14F8">
              <w:rPr>
                <w:sz w:val="20"/>
                <w:szCs w:val="20"/>
              </w:rPr>
              <w:t>(95%CI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1474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</w:tcBorders>
          </w:tcPr>
          <w:p w:rsidR="00353E9B" w:rsidRPr="009B14F8" w:rsidRDefault="00353E9B" w:rsidP="00353E9B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b/>
                <w:sz w:val="20"/>
                <w:szCs w:val="20"/>
              </w:rPr>
              <w:t>AGE AND SEX VARIABLES</w:t>
            </w:r>
          </w:p>
        </w:tc>
        <w:tc>
          <w:tcPr>
            <w:tcW w:w="1541" w:type="pct"/>
            <w:tcBorders>
              <w:top w:val="single" w:sz="4" w:space="0" w:color="auto"/>
            </w:tcBorders>
          </w:tcPr>
          <w:p w:rsidR="00353E9B" w:rsidRPr="009B14F8" w:rsidRDefault="00353E9B" w:rsidP="008B2914">
            <w:pPr>
              <w:tabs>
                <w:tab w:val="left" w:pos="524"/>
                <w:tab w:val="center" w:pos="1003"/>
              </w:tabs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</w:tcPr>
          <w:p w:rsidR="00353E9B" w:rsidRPr="00F827DE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F827DE">
              <w:rPr>
                <w:sz w:val="20"/>
                <w:szCs w:val="20"/>
              </w:rPr>
              <w:t>Child sex 0=boy, 1=girl</w:t>
            </w:r>
          </w:p>
        </w:tc>
        <w:tc>
          <w:tcPr>
            <w:tcW w:w="1541" w:type="pct"/>
          </w:tcPr>
          <w:p w:rsidR="00353E9B" w:rsidRPr="00F827DE" w:rsidRDefault="00F827DE" w:rsidP="00F827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27DE">
              <w:rPr>
                <w:sz w:val="20"/>
                <w:szCs w:val="20"/>
              </w:rPr>
              <w:t>0.225 (0.063-0.386)</w:t>
            </w:r>
          </w:p>
        </w:tc>
        <w:tc>
          <w:tcPr>
            <w:tcW w:w="916" w:type="pct"/>
          </w:tcPr>
          <w:p w:rsidR="00353E9B" w:rsidRPr="00F827DE" w:rsidRDefault="00F827DE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27DE">
              <w:rPr>
                <w:sz w:val="20"/>
                <w:szCs w:val="20"/>
              </w:rPr>
              <w:t>0.006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Maternal age (years)</w:t>
            </w:r>
          </w:p>
        </w:tc>
        <w:tc>
          <w:tcPr>
            <w:tcW w:w="1541" w:type="pct"/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33 (-0.051—0.015)</w:t>
            </w:r>
          </w:p>
        </w:tc>
        <w:tc>
          <w:tcPr>
            <w:tcW w:w="916" w:type="pct"/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aternal age (years)</w:t>
            </w:r>
          </w:p>
        </w:tc>
        <w:tc>
          <w:tcPr>
            <w:tcW w:w="1541" w:type="pct"/>
            <w:tcBorders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24 (-0.040—0.007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353E9B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b/>
                <w:sz w:val="20"/>
                <w:szCs w:val="20"/>
              </w:rPr>
              <w:t>BASIC CAUSES OF UNDERNUTRITION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Socioeconomic quintile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0-lowest, 1=second lowest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0-lowest, 1=middle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0-lowest, 1=second highest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0-lowest, 1=highest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12.106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05 (-0.076-0.486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67 (-0.137-0.670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87 (0.109-1.065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78 (0.195-0.961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53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95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6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Income group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0=poorest, 1=middle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0=poorest, 1=richest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9.859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43 (0.073-0.612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47 (0.163-0.931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3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Mother’s education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schooling, 1=primary school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schooling, 1= secondary school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schooling, 1= ≥higher secondary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19.899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31 (-0.114-0.376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90 (0.168-0.612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902 (0.392-1.41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96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Father’s education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schooling, 1=primary school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schooling, 1= secondary school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schooling, 1= ≥higher secondary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17.119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7 (-0.216-0.310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53 (-0.037-0.542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28 (0.223-0.634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28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8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District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0=West </w:t>
            </w:r>
            <w:proofErr w:type="spellStart"/>
            <w:r w:rsidRPr="009B14F8">
              <w:rPr>
                <w:sz w:val="20"/>
                <w:szCs w:val="20"/>
              </w:rPr>
              <w:t>Singhbhum</w:t>
            </w:r>
            <w:proofErr w:type="spellEnd"/>
            <w:r w:rsidRPr="009B14F8">
              <w:rPr>
                <w:sz w:val="20"/>
                <w:szCs w:val="20"/>
              </w:rPr>
              <w:t>, 1=</w:t>
            </w:r>
            <w:proofErr w:type="spellStart"/>
            <w:r w:rsidRPr="009B14F8">
              <w:rPr>
                <w:sz w:val="20"/>
                <w:szCs w:val="20"/>
              </w:rPr>
              <w:t>Saraikela</w:t>
            </w:r>
            <w:proofErr w:type="spellEnd"/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0=West </w:t>
            </w:r>
            <w:proofErr w:type="spellStart"/>
            <w:r w:rsidRPr="009B14F8">
              <w:rPr>
                <w:sz w:val="20"/>
                <w:szCs w:val="20"/>
              </w:rPr>
              <w:t>Singhbhum</w:t>
            </w:r>
            <w:proofErr w:type="spellEnd"/>
            <w:r w:rsidRPr="009B14F8">
              <w:rPr>
                <w:sz w:val="20"/>
                <w:szCs w:val="20"/>
              </w:rPr>
              <w:t>, 1=</w:t>
            </w:r>
            <w:proofErr w:type="spellStart"/>
            <w:r w:rsidRPr="009B14F8">
              <w:rPr>
                <w:sz w:val="20"/>
                <w:szCs w:val="20"/>
              </w:rPr>
              <w:t>Keonjhar</w:t>
            </w:r>
            <w:proofErr w:type="spellEnd"/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5.397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14 (0.011-0.617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98 (-0.502-0.307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69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3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636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Religion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</w:t>
            </w:r>
            <w:proofErr w:type="spellStart"/>
            <w:r w:rsidRPr="009B14F8">
              <w:rPr>
                <w:sz w:val="20"/>
                <w:szCs w:val="20"/>
              </w:rPr>
              <w:t>Sarna</w:t>
            </w:r>
            <w:proofErr w:type="spellEnd"/>
            <w:r w:rsidRPr="009B14F8">
              <w:rPr>
                <w:sz w:val="20"/>
                <w:szCs w:val="20"/>
              </w:rPr>
              <w:t>, 1=Hindu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</w:t>
            </w:r>
            <w:proofErr w:type="spellStart"/>
            <w:r w:rsidRPr="009B14F8">
              <w:rPr>
                <w:sz w:val="20"/>
                <w:szCs w:val="20"/>
              </w:rPr>
              <w:t>Sarna</w:t>
            </w:r>
            <w:proofErr w:type="spellEnd"/>
            <w:r w:rsidRPr="009B14F8">
              <w:rPr>
                <w:sz w:val="20"/>
                <w:szCs w:val="20"/>
              </w:rPr>
              <w:t>, 1= Christian/Muslim/other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0.453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0 (-0.271-0.350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85 (-0.855-0.484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9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803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88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Social group </w:t>
            </w:r>
          </w:p>
          <w:p w:rsidR="00353E9B" w:rsidRPr="009B14F8" w:rsidRDefault="00353E9B" w:rsidP="008B2914">
            <w:pPr>
              <w:tabs>
                <w:tab w:val="center" w:pos="2497"/>
              </w:tabs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Scheduled Tribe, 1=Scheduled Caste</w:t>
            </w:r>
          </w:p>
          <w:p w:rsidR="00353E9B" w:rsidRPr="009B14F8" w:rsidRDefault="00353E9B" w:rsidP="008B2914">
            <w:pPr>
              <w:tabs>
                <w:tab w:val="center" w:pos="2497"/>
              </w:tabs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Scheduled Tribe, 1=Other Backward Class</w:t>
            </w:r>
          </w:p>
          <w:p w:rsidR="00353E9B" w:rsidRPr="009B14F8" w:rsidRDefault="00353E9B" w:rsidP="008B2914">
            <w:pPr>
              <w:tabs>
                <w:tab w:val="center" w:pos="2497"/>
              </w:tabs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Scheduled Tribe, 1=Other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7.742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73 (-0.055-0.801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54 (0.078-0.630)</w:t>
            </w:r>
          </w:p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06 (-0.661-0.873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52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8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2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87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353E9B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b/>
                <w:sz w:val="20"/>
                <w:szCs w:val="20"/>
              </w:rPr>
              <w:t>UNDERLYING CAUSES OF UNDERNUTRITION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353E9B" w:rsidRPr="00D147BE" w:rsidRDefault="00353E9B" w:rsidP="00353E9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147BE">
              <w:rPr>
                <w:b/>
                <w:i/>
                <w:sz w:val="20"/>
                <w:szCs w:val="20"/>
              </w:rPr>
              <w:t>Food security (household shocks in the previous 12 months)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Disease epidemic 0=no, 1=yes</w:t>
            </w:r>
          </w:p>
        </w:tc>
        <w:tc>
          <w:tcPr>
            <w:tcW w:w="1541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3 (-0.190-0.216)</w:t>
            </w:r>
          </w:p>
        </w:tc>
        <w:tc>
          <w:tcPr>
            <w:tcW w:w="916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900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Major household health problem 0=no, 1=yes</w:t>
            </w:r>
          </w:p>
        </w:tc>
        <w:tc>
          <w:tcPr>
            <w:tcW w:w="1541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06 (-0.523-0.312)</w:t>
            </w:r>
          </w:p>
        </w:tc>
        <w:tc>
          <w:tcPr>
            <w:tcW w:w="916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620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Crop failure 0=no, 1=yes</w:t>
            </w:r>
          </w:p>
        </w:tc>
        <w:tc>
          <w:tcPr>
            <w:tcW w:w="1541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69 (-0.231-0.368)</w:t>
            </w:r>
          </w:p>
        </w:tc>
        <w:tc>
          <w:tcPr>
            <w:tcW w:w="916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65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Damage to houses or crops by elephants 0=no, 1=yes</w:t>
            </w:r>
          </w:p>
        </w:tc>
        <w:tc>
          <w:tcPr>
            <w:tcW w:w="1541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51 (-0.414-0.312)</w:t>
            </w:r>
          </w:p>
        </w:tc>
        <w:tc>
          <w:tcPr>
            <w:tcW w:w="916" w:type="pct"/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82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Any household shock 0=no, 1=yes</w:t>
            </w:r>
          </w:p>
        </w:tc>
        <w:tc>
          <w:tcPr>
            <w:tcW w:w="1541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50 (-0.324-0.224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20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353E9B" w:rsidRDefault="00353E9B" w:rsidP="008B2914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353E9B">
              <w:rPr>
                <w:b/>
                <w:i/>
                <w:sz w:val="20"/>
                <w:szCs w:val="20"/>
              </w:rPr>
              <w:t>Care for children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Early initiation of breastfeeding: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14 (-0.170-0.39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3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Bottle feeding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62 (-0.080-0.603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3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</w:t>
            </w:r>
            <w:r w:rsidRPr="009B14F8">
              <w:rPr>
                <w:sz w:val="20"/>
                <w:szCs w:val="20"/>
              </w:rPr>
              <w:t>lacteal feeds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57 (-0.326-0.640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2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Colostrum discarding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38 (-0.180-0.45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96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BCG immunisation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53 (-0.025-0.731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67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DPT immunisations (3)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99 (0.021-0.57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3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olio immunisations (3)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42 (-0.106-0.590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7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Feeding frequency during diarrhoea, fever, cough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ne/less, 1=same/more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-none/less, 2=n/a (no diarrhoea, fever , cough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2.490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87 (-0.061-0.435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25 (-0.063-0.51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88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40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29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Liquids given during diarrhoea, fever, cough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ne/less, 1=same/more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-none/less, 2=n/a (no diarrhoea, fever, cough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5.37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91 (-0.584-0.402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48 (-0.199-0.49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68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1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0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lastRenderedPageBreak/>
              <w:t>Treatment seeking for diarrhoea, fever, cough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, 1=yes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, 1=n/a (no diarrhoea, fever or cough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20.25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22 (0.266-0.779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86 (0.256-0.71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ORS given for diarrhoea (last 14 days)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, 1=yes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, 1=n/a no diarrhoea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5.69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62 (-0.643-0.318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41 (-0.096-0.37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58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08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4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Birth order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First born, 1=Second born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First born, 1=Third born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First born, 1=≥Fourth born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21.28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57 (-0.155-0.269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03 (-0.428-0.223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446 (-0.668- -0.224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99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3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353E9B" w:rsidRPr="00353E9B" w:rsidRDefault="00353E9B" w:rsidP="00353E9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53E9B">
              <w:rPr>
                <w:b/>
                <w:i/>
                <w:sz w:val="20"/>
                <w:szCs w:val="20"/>
              </w:rPr>
              <w:t>Care for mothers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Number of children born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one, 1=two-three children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one, 1=</w:t>
            </w:r>
            <w:r w:rsidRPr="009B14F8">
              <w:rPr>
                <w:rFonts w:cs="Calibri"/>
                <w:sz w:val="20"/>
                <w:szCs w:val="20"/>
              </w:rPr>
              <w:t>≥</w:t>
            </w:r>
            <w:r w:rsidRPr="009B14F8">
              <w:rPr>
                <w:sz w:val="20"/>
                <w:szCs w:val="20"/>
              </w:rPr>
              <w:t>4 children</w:t>
            </w:r>
          </w:p>
        </w:tc>
        <w:tc>
          <w:tcPr>
            <w:tcW w:w="1541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6.75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67 (-0.280-0.413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296 (-0.562- -0.030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34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06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29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Birth spacing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0=&lt;24 months, 1=</w:t>
            </w:r>
            <w:r w:rsidRPr="009B14F8">
              <w:rPr>
                <w:rFonts w:cs="Calibri"/>
                <w:sz w:val="20"/>
                <w:szCs w:val="20"/>
              </w:rPr>
              <w:t>≥</w:t>
            </w:r>
            <w:r w:rsidRPr="009B14F8">
              <w:rPr>
                <w:sz w:val="20"/>
                <w:szCs w:val="20"/>
              </w:rPr>
              <w:t>24 months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&lt;24 months, 1-Don’t know/missing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10.619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64 (0.101-0.826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52 (0.172-0.731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5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2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2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Self-reported anaemia in pregnancy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280 (-0.539- -0.02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3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Self-reported malaria in pregnancy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244 (-0.587-0.09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62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Iron tablets in pregnancy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06 (-0.258-0.247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966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Quantity of iron tablets in pregnancy 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tablets, 1=&lt;50 tablets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tablets, 1=</w:t>
            </w:r>
            <w:r w:rsidRPr="009B14F8">
              <w:rPr>
                <w:rFonts w:cs="Calibri"/>
                <w:sz w:val="20"/>
                <w:szCs w:val="20"/>
              </w:rPr>
              <w:t>≥</w:t>
            </w:r>
            <w:r w:rsidRPr="009B14F8">
              <w:rPr>
                <w:sz w:val="20"/>
                <w:szCs w:val="20"/>
              </w:rPr>
              <w:t>50 tablet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4.29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33 (-0.384-0.118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85 (-0.216-0.38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1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99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8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Food consumption in pregnancy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(0=less, 1=same/more than usual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1 (-0.284-0.286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99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Maternal Body Mass Index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70 (0.020-0.120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6</w:t>
            </w:r>
          </w:p>
        </w:tc>
      </w:tr>
      <w:tr w:rsidR="00F827DE" w:rsidRPr="009B14F8" w:rsidTr="007F5C88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7DE" w:rsidRPr="009B14F8" w:rsidRDefault="00F827DE" w:rsidP="008B29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height (cm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7DE" w:rsidRPr="007F5C88" w:rsidRDefault="007F5C88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5C88">
              <w:rPr>
                <w:sz w:val="20"/>
                <w:szCs w:val="20"/>
              </w:rPr>
              <w:t>0.058 (0.035-0.080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7DE" w:rsidRPr="007F5C88" w:rsidRDefault="007F5C88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5C88">
              <w:rPr>
                <w:sz w:val="20"/>
                <w:szCs w:val="20"/>
              </w:rPr>
              <w:t>&lt;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Physical illness/injury in the last three months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(non-pregnancy)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229 (-0.452- -0.00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sychological distress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 (K10 scores &gt;15:  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53 (-0.112-0.41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59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3E9B" w:rsidRPr="00353E9B" w:rsidRDefault="00353E9B" w:rsidP="00353E9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53E9B">
              <w:rPr>
                <w:b/>
                <w:i/>
                <w:sz w:val="20"/>
                <w:szCs w:val="20"/>
              </w:rPr>
              <w:t>Underlying child health issues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Repeated diarrhoea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343 (-0.551- -0.13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Repeated fever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93 (-0.428-0.04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08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Repeated cough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04 (-0.319-0.11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44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353E9B" w:rsidRPr="00353E9B" w:rsidRDefault="00353E9B" w:rsidP="00353E9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53E9B">
              <w:rPr>
                <w:b/>
                <w:i/>
                <w:sz w:val="20"/>
                <w:szCs w:val="20"/>
              </w:rPr>
              <w:t>Health environment and services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Place of delivery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Home/providers home/other, 1=</w:t>
            </w:r>
            <w:proofErr w:type="spellStart"/>
            <w:r w:rsidRPr="009B14F8">
              <w:rPr>
                <w:sz w:val="20"/>
                <w:szCs w:val="20"/>
              </w:rPr>
              <w:t>govt</w:t>
            </w:r>
            <w:proofErr w:type="spellEnd"/>
            <w:r w:rsidRPr="009B14F8">
              <w:rPr>
                <w:sz w:val="20"/>
                <w:szCs w:val="20"/>
              </w:rPr>
              <w:t xml:space="preserve"> facility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Home/providers home/other, 1=private facility</w:t>
            </w:r>
          </w:p>
        </w:tc>
        <w:tc>
          <w:tcPr>
            <w:tcW w:w="1541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14.032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28 (0.053-0.403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90 (0.246-0.935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Antenatal visit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81 (-0.097-0.45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02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ostnatal visit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29 (-0.075-0.3330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16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Growth monitoring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(0=less than once/month, 1=</w:t>
            </w:r>
            <w:r w:rsidRPr="009B14F8">
              <w:rPr>
                <w:rFonts w:cs="Calibri"/>
                <w:sz w:val="20"/>
                <w:szCs w:val="20"/>
              </w:rPr>
              <w:t>≥</w:t>
            </w:r>
            <w:r w:rsidRPr="009B14F8">
              <w:rPr>
                <w:sz w:val="20"/>
                <w:szCs w:val="20"/>
              </w:rPr>
              <w:t>once/month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50 (-0.188-0.289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680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Food rations received via AWW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rarely or never, 1=daily or weekly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rarely or never, 1=monthly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0.932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90 (-0.261-0.44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43 (-0.182-0.46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D147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627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614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87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Living area: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 &gt;3 per sleeping room, 1=</w:t>
            </w:r>
            <w:r w:rsidRPr="009B14F8">
              <w:rPr>
                <w:rFonts w:cs="Calibri"/>
                <w:sz w:val="20"/>
                <w:szCs w:val="20"/>
              </w:rPr>
              <w:t>≤</w:t>
            </w:r>
            <w:r w:rsidRPr="009B14F8">
              <w:rPr>
                <w:sz w:val="20"/>
                <w:szCs w:val="20"/>
              </w:rPr>
              <w:t>3 per sleeping room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44 (0.049-0.43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4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Cooking location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in the house, 1=in a separate room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in the house, 1=outdoor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21.596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68 (0.015-0.521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823 (0.476-1.171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38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Season of birth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Season of birth_1: 0=winter, 1=summer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Season of birth_2: 0=winter, 1=rainy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7.324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3 (-0.206-0.292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85 (0.035-0.53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26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33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2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Source of drinking water: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unimproved, 1=improved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153 (-0.089-0.396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15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lastRenderedPageBreak/>
              <w:t xml:space="preserve">Treatment of drinking water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ne, 1=physical or chemical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55 (0.008-0.50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Time taken to collect drinking water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&gt;30, 1=</w:t>
            </w:r>
            <w:r w:rsidRPr="009B14F8">
              <w:rPr>
                <w:rFonts w:cs="Calibri"/>
                <w:sz w:val="20"/>
                <w:szCs w:val="20"/>
              </w:rPr>
              <w:t>≤30 minut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7 (-0.147-0.241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633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Disposal of children’s faeces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unsafe practices only, 1=some safe practic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74 (-0.550-0.20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64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Hand washing agent: 0=none, 1=ash/mud/soap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38 (0.197-0.67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Hand washing occasions using soap (0=no, 1=yes)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Before preparing food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Before feeding a child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After defecation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After cleaning a child who has defecated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Before eating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Hand washing score based on the above (0-5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36 (-1.574-1.503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719 (-0.898- -0.540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18 (0.275-0.760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09 (0.106-0.912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29 (-0.299-0.357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237 (-0.007-0.480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964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&lt;0.001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13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862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57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4084" w:type="pct"/>
            <w:gridSpan w:val="2"/>
            <w:tcBorders>
              <w:top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B14F8">
              <w:rPr>
                <w:b/>
                <w:sz w:val="20"/>
                <w:szCs w:val="20"/>
              </w:rPr>
              <w:t>IMMEDIATE CAUSES OF UNDERNUTRITION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5000" w:type="pct"/>
            <w:gridSpan w:val="3"/>
          </w:tcPr>
          <w:p w:rsidR="00353E9B" w:rsidRPr="00353E9B" w:rsidRDefault="00353E9B" w:rsidP="008B29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53E9B">
              <w:rPr>
                <w:b/>
                <w:i/>
                <w:sz w:val="20"/>
                <w:szCs w:val="20"/>
              </w:rPr>
              <w:t>Dietary intake/breastfeeding (previous 24 hours)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Predominant breastfeeding (0=no, 1=yes)</w:t>
            </w:r>
          </w:p>
        </w:tc>
        <w:tc>
          <w:tcPr>
            <w:tcW w:w="1541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0 (-0.229-0.308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772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Minimum dietary diversity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96 (0.126-0.865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09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Minimum meal frequency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92 (-0.277-0.092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27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Consumption of iron-rich foods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98 (-0.228-0.424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56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Age-appropriate breastfeeding (0=no, 1=yes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74 (-0.316-0.16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47</w:t>
            </w:r>
          </w:p>
        </w:tc>
      </w:tr>
      <w:tr w:rsidR="00353E9B" w:rsidRPr="009B14F8" w:rsidTr="0014743D">
        <w:trPr>
          <w:trHeight w:val="144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353E9B" w:rsidRDefault="00353E9B" w:rsidP="008B2914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353E9B">
              <w:rPr>
                <w:b/>
                <w:i/>
                <w:sz w:val="20"/>
                <w:szCs w:val="20"/>
              </w:rPr>
              <w:t>Health statu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353E9B" w:rsidRPr="009B14F8" w:rsidTr="0014743D">
        <w:trPr>
          <w:trHeight w:val="185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Diarrhoea (last 14 days)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203 (-0.383- -0.023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27</w:t>
            </w:r>
          </w:p>
        </w:tc>
      </w:tr>
      <w:tr w:rsidR="00353E9B" w:rsidRPr="009B14F8" w:rsidTr="0014743D">
        <w:trPr>
          <w:trHeight w:val="249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/>
            </w:pPr>
            <w:r w:rsidRPr="009B14F8">
              <w:rPr>
                <w:sz w:val="20"/>
                <w:szCs w:val="20"/>
              </w:rPr>
              <w:t>Fever (last 14 days)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92 (-0.302-0.728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394</w:t>
            </w:r>
          </w:p>
        </w:tc>
      </w:tr>
      <w:tr w:rsidR="00353E9B" w:rsidRPr="009B14F8" w:rsidTr="0014743D">
        <w:trPr>
          <w:trHeight w:val="313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/>
            </w:pPr>
            <w:r w:rsidRPr="009B14F8">
              <w:rPr>
                <w:sz w:val="20"/>
                <w:szCs w:val="20"/>
              </w:rPr>
              <w:t>Cough (last 14 days) 0=no, 1=y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80 (-0.306-0.146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89</w:t>
            </w:r>
          </w:p>
        </w:tc>
      </w:tr>
      <w:tr w:rsidR="00353E9B" w:rsidRPr="009B14F8" w:rsidTr="000007CC">
        <w:trPr>
          <w:trHeight w:val="802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Diarrhoeal severity (last 14 days)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diarrhoea, 1=diarrhoea, no blood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 diarrhoea, 1=diarrhoea, blood present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4.888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203 (-0.401- -0.005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204 (-0.715-0.306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87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045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433</w:t>
            </w:r>
          </w:p>
        </w:tc>
      </w:tr>
      <w:tr w:rsidR="00353E9B" w:rsidRPr="009B14F8" w:rsidTr="000007CC">
        <w:trPr>
          <w:trHeight w:val="720"/>
          <w:jc w:val="center"/>
        </w:trPr>
        <w:tc>
          <w:tcPr>
            <w:tcW w:w="2543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 xml:space="preserve">Cough severity (last 14 days) 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=no, 1=yes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-no, 1=yes + abnormal breathing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Wald=1.294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001 (-0.324-0.322)</w:t>
            </w:r>
          </w:p>
          <w:p w:rsidR="00353E9B" w:rsidRPr="009B14F8" w:rsidRDefault="00353E9B" w:rsidP="008B29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-0.115 (-0.341-0.110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524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995</w:t>
            </w:r>
          </w:p>
          <w:p w:rsidR="00353E9B" w:rsidRPr="009B14F8" w:rsidRDefault="00353E9B" w:rsidP="008B2914">
            <w:pPr>
              <w:spacing w:after="0" w:line="240" w:lineRule="auto"/>
              <w:rPr>
                <w:sz w:val="20"/>
                <w:szCs w:val="20"/>
              </w:rPr>
            </w:pPr>
            <w:r w:rsidRPr="009B14F8">
              <w:rPr>
                <w:sz w:val="20"/>
                <w:szCs w:val="20"/>
              </w:rPr>
              <w:t>0.891</w:t>
            </w:r>
          </w:p>
        </w:tc>
      </w:tr>
    </w:tbl>
    <w:p w:rsidR="000F7C06" w:rsidRDefault="008B2914">
      <w:r>
        <w:t xml:space="preserve"> </w:t>
      </w:r>
      <w:bookmarkEnd w:id="0"/>
    </w:p>
    <w:sectPr w:rsidR="000F7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06E"/>
    <w:rsid w:val="000007CC"/>
    <w:rsid w:val="000D606E"/>
    <w:rsid w:val="000F7C06"/>
    <w:rsid w:val="0014743D"/>
    <w:rsid w:val="001F4353"/>
    <w:rsid w:val="00353E9B"/>
    <w:rsid w:val="00434B8D"/>
    <w:rsid w:val="00523E1F"/>
    <w:rsid w:val="007F5C88"/>
    <w:rsid w:val="008B2914"/>
    <w:rsid w:val="00BE7431"/>
    <w:rsid w:val="00CE1189"/>
    <w:rsid w:val="00D147BE"/>
    <w:rsid w:val="00F827DE"/>
    <w:rsid w:val="00FF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10F6CC-EA39-45F2-BD12-4C7FBBED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0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titles">
    <w:name w:val="Appendix table titles"/>
    <w:basedOn w:val="Normal"/>
    <w:qFormat/>
    <w:rsid w:val="000D606E"/>
    <w:pPr>
      <w:spacing w:before="240" w:after="240"/>
    </w:pPr>
    <w:rPr>
      <w:rFonts w:asciiTheme="minorHAnsi" w:hAnsi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iestopes International</Company>
  <LinksUpToDate>false</LinksUpToDate>
  <CharactersWithSpaces>7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Saxton</dc:creator>
  <cp:lastModifiedBy>Jennifer Saxton</cp:lastModifiedBy>
  <cp:revision>2</cp:revision>
  <dcterms:created xsi:type="dcterms:W3CDTF">2015-12-04T18:28:00Z</dcterms:created>
  <dcterms:modified xsi:type="dcterms:W3CDTF">2015-12-04T18:28:00Z</dcterms:modified>
</cp:coreProperties>
</file>